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Theme="minorEastAsia"/>
          <w:sz w:val="24"/>
          <w:szCs w:val="24"/>
          <w:vertAlign w:val="baseline"/>
          <w:lang w:val="en-US" w:eastAsia="zh-CN"/>
        </w:rPr>
      </w:pPr>
      <w:bookmarkStart w:id="0" w:name="OLE_LINK212"/>
      <w:bookmarkStart w:id="1" w:name="OLE_LINK6"/>
      <w:r>
        <w:rPr>
          <w:rFonts w:hint="default"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>Table S1：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linical features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22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HCC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patients.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bookmarkEnd w:id="0"/>
    </w:p>
    <w:bookmarkEnd w:id="1"/>
    <w:tbl>
      <w:tblPr>
        <w:tblStyle w:val="3"/>
        <w:tblpPr w:leftFromText="180" w:rightFromText="180" w:vertAnchor="text" w:horzAnchor="page" w:tblpXSpec="center" w:tblpY="307"/>
        <w:tblOverlap w:val="never"/>
        <w:tblW w:w="69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531"/>
        <w:gridCol w:w="566"/>
        <w:gridCol w:w="648"/>
        <w:gridCol w:w="1324"/>
        <w:gridCol w:w="1229"/>
        <w:gridCol w:w="946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2" w:name="OLE_LINK7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D</w:t>
            </w:r>
          </w:p>
        </w:tc>
        <w:tc>
          <w:tcPr>
            <w:tcW w:w="5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ex</w:t>
            </w:r>
          </w:p>
        </w:tc>
        <w:tc>
          <w:tcPr>
            <w:tcW w:w="56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ge</w:t>
            </w:r>
          </w:p>
        </w:tc>
        <w:tc>
          <w:tcPr>
            <w:tcW w:w="64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HCC stage</w:t>
            </w:r>
          </w:p>
        </w:tc>
        <w:tc>
          <w:tcPr>
            <w:tcW w:w="132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hild-Pugh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lassification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dmondso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ades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tiology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viru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re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5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5" w:colFirst="10" w:colLast="1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bookmarkEnd w:id="4"/>
          </w:p>
        </w:tc>
        <w:tc>
          <w:tcPr>
            <w:tcW w:w="5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0</w:t>
            </w:r>
          </w:p>
        </w:tc>
        <w:tc>
          <w:tcPr>
            <w:tcW w:w="6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Ⅱb</w:t>
            </w:r>
          </w:p>
        </w:tc>
        <w:tc>
          <w:tcPr>
            <w:tcW w:w="13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8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5" w:name="OLE_LINK2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bookmarkEnd w:id="5"/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6" w:name="OLE_LINK3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poorly</w:t>
            </w:r>
            <w:bookmarkEnd w:id="6"/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4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4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b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poor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CV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viru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re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2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2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7" w:name="OLE_LINK4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bookmarkEnd w:id="7"/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high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Ⅱ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4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9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3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7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6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2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poor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7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poor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1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high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5</w:t>
            </w: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5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5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a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moderately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V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bookmarkEnd w:id="2"/>
      <w:bookmarkEnd w:id="3"/>
    </w:tbl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8" w:name="_GoBack"/>
      <w:bookmarkEnd w:id="8"/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：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F:Female    M:Male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The </w:t>
      </w:r>
      <w:r>
        <w:rPr>
          <w:rStyle w:val="5"/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1"/>
          <w:szCs w:val="21"/>
          <w:shd w:val="clear" w:fill="FFFFFF"/>
          <w:vertAlign w:val="baseline"/>
        </w:rPr>
        <w:t>HC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 stage was determined using Guidelines for Diagnosis and Treatment of Primary Liver Cancer (2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2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Edition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the China liver cancer staging syst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instrText xml:space="preserve"> ADDIN EN.CITE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begin">
          <w:fldData xml:space="preserve">PEVuZE5vdGU+PENpdGU+PEF1dGhvcj5aaG91PC9BdXRob3I+PFllYXI+MjAyMzwvWWVhcj48UmVj
TnVtPjM1MzwvUmVjTnVtPjxEaXNwbGF5VGV4dD4oMSk8L0Rpc3BsYXlUZXh0PjxyZWNvcmQ+PHJl
Yy1udW1iZXI+MzUzPC9yZWMtbnVtYmVyPjxmb3JlaWduLWtleXM+PGtleSBhcHA9IkVOIiBkYi1p
ZD0idmRzOWZzZHo0d2Ywdmxlc2Q5YTV6MHN1NWVmNXZzc3YyOWZhIiB0aW1lc3RhbXA9IjE3MDk0
NDg2MTgiPjM1Mzwva2V5PjwvZm9yZWlnbi1rZXlzPjxyZWYtdHlwZSBuYW1lPSJKb3VybmFsIEFy
dGljbGUiPjE3PC9yZWYtdHlwZT48Y29udHJpYnV0b3JzPjxhdXRob3JzPjxhdXRob3I+WmhvdSwg
Si48L2F1dGhvcj48YXV0aG9yPlN1biwgSC48L2F1dGhvcj48YXV0aG9yPldhbmcsIFouPC9hdXRo
b3I+PGF1dGhvcj5Db25nLCBXLjwvYXV0aG9yPjxhdXRob3I+WmVuZywgTS48L2F1dGhvcj48YXV0
aG9yPlpob3UsIFcuPC9hdXRob3I+PGF1dGhvcj5CaWUsIFAuPC9hdXRob3I+PGF1dGhvcj5MaXUs
IEwuPC9hdXRob3I+PGF1dGhvcj5XZW4sIFQuPC9hdXRob3I+PGF1dGhvcj5LdWFuZywgTS48L2F1
dGhvcj48YXV0aG9yPkhhbiwgRy48L2F1dGhvcj48YXV0aG9yPllhbiwgWi48L2F1dGhvcj48YXV0
aG9yPldhbmcsIE0uPC9hdXRob3I+PGF1dGhvcj5MaXUsIFIuPC9hdXRob3I+PGF1dGhvcj5MdSwg
TC48L2F1dGhvcj48YXV0aG9yPlJlbiwgWi48L2F1dGhvcj48YXV0aG9yPlplbmcsIFouPC9hdXRo
b3I+PGF1dGhvcj5MaWFuZywgUC48L2F1dGhvcj48YXV0aG9yPkxpYW5nLCBDLjwvYXV0aG9yPjxh
dXRob3I+Q2hlbiwgTS48L2F1dGhvcj48YXV0aG9yPllhbiwgRi48L2F1dGhvcj48YXV0aG9yPldh
bmcsIFcuPC9hdXRob3I+PGF1dGhvcj5Ib3UsIEouPC9hdXRob3I+PGF1dGhvcj5KaSwgWS48L2F1
dGhvcj48YXV0aG9yPll1biwgSi48L2F1dGhvcj48YXV0aG9yPkJhaSwgWC48L2F1dGhvcj48YXV0
aG9yPkNhaSwgRC48L2F1dGhvcj48YXV0aG9yPkNoZW4sIFcuPC9hdXRob3I+PGF1dGhvcj5DaGVu
LCBZLjwvYXV0aG9yPjxhdXRob3I+Q2hlbmcsIFcuPC9hdXRob3I+PGF1dGhvcj5DaGVuZywgUy48
L2F1dGhvcj48YXV0aG9yPkRhaSwgQy48L2F1dGhvcj48YXV0aG9yPkd1bywgVy48L2F1dGhvcj48
YXV0aG9yPkd1bywgWS48L2F1dGhvcj48YXV0aG9yPkh1YSwgQi48L2F1dGhvcj48YXV0aG9yPkh1
YW5nLCBYLjwvYXV0aG9yPjxhdXRob3I+SmlhLCBXLjwvYXV0aG9yPjxhdXRob3I+TGksIFEuPC9h
dXRob3I+PGF1dGhvcj5MaSwgVC48L2F1dGhvcj48YXV0aG9yPkxpLCBYLjwvYXV0aG9yPjxhdXRo
b3I+TGksIFkuPC9hdXRob3I+PGF1dGhvcj5MaSwgWS48L2F1dGhvcj48YXV0aG9yPkxpYW5nLCBK
LjwvYXV0aG9yPjxhdXRob3I+TGluZywgQy48L2F1dGhvcj48YXV0aG9yPkxpdSwgVC48L2F1dGhv
cj48YXV0aG9yPkxpdSwgWC48L2F1dGhvcj48YXV0aG9yPkx1LCBTLjwvYXV0aG9yPjxhdXRob3I+
THYsIEcuPC9hdXRob3I+PGF1dGhvcj5NYW8sIFkuPC9hdXRob3I+PGF1dGhvcj5NZW5nLCBaLjwv
YXV0aG9yPjxhdXRob3I+UGVuZywgVC48L2F1dGhvcj48YXV0aG9yPlJlbiwgVy48L2F1dGhvcj48
YXV0aG9yPlNoaSwgSC48L2F1dGhvcj48YXV0aG9yPlNoaSwgRy48L2F1dGhvcj48YXV0aG9yPlNo
aSwgTS48L2F1dGhvcj48YXV0aG9yPlNvbmcsIFQuPC9hdXRob3I+PGF1dGhvcj5UYW8sIEsuPC9h
dXRob3I+PGF1dGhvcj5XYW5nLCBKLjwvYXV0aG9yPjxhdXRob3I+V2FuZywgSy48L2F1dGhvcj48
YXV0aG9yPldhbmcsIEwuPC9hdXRob3I+PGF1dGhvcj5XYW5nLCBXLjwvYXV0aG9yPjxhdXRob3I+
V2FuZywgWC48L2F1dGhvcj48YXV0aG9yPldhbmcsIFouPC9hdXRob3I+PGF1dGhvcj5YaWFuZywg
Qi48L2F1dGhvcj48YXV0aG9yPlhpbmcsIEIuPC9hdXRob3I+PGF1dGhvcj5YdSwgSi48L2F1dGhv
cj48YXV0aG9yPllhbmcsIEouPC9hdXRob3I+PGF1dGhvcj5ZYW5nLCBKLjwvYXV0aG9yPjxhdXRo
b3I+WWFuZywgWS48L2F1dGhvcj48YXV0aG9yPllhbmcsIFkuPC9hdXRob3I+PGF1dGhvcj5ZZSwg
Uy48L2F1dGhvcj48YXV0aG9yPllpbiwgWi48L2F1dGhvcj48YXV0aG9yPlplbmcsIFkuPC9hdXRo
b3I+PGF1dGhvcj5aaGFuZywgQi48L2F1dGhvcj48YXV0aG9yPlpoYW5nLCBCLjwvYXV0aG9yPjxh
dXRob3I+WmhhbmcsIEwuPC9hdXRob3I+PGF1dGhvcj5aaGFuZywgUy48L2F1dGhvcj48YXV0aG9y
PlpoYW5nLCBULjwvYXV0aG9yPjxhdXRob3I+WmhhbmcsIFkuPC9hdXRob3I+PGF1dGhvcj5aaGFv
LCBNLjwvYXV0aG9yPjxhdXRob3I+WmhhbywgWS48L2F1dGhvcj48YXV0aG9yPlpoZW5nLCBILjwv
YXV0aG9yPjxhdXRob3I+WmhvdSwgTC48L2F1dGhvcj48YXV0aG9yPlpodSwgSi48L2F1dGhvcj48
YXV0aG9yPlpodSwgSy48L2F1dGhvcj48YXV0aG9yPkxpdSwgUi48L2F1dGhvcj48YXV0aG9yPlNo
aSwgWS48L2F1dGhvcj48YXV0aG9yPlhpYW8sIFkuPC9hdXRob3I+PGF1dGhvcj5aaGFuZywgTC48
L2F1dGhvcj48YXV0aG9yPllhbmcsIEMuPC9hdXRob3I+PGF1dGhvcj5XdSwgWi48L2F1dGhvcj48
YXV0aG9yPkRhaSwgWi48L2F1dGhvcj48YXV0aG9yPkNoZW4sIE0uPC9hdXRob3I+PGF1dGhvcj5D
YWksIEouPC9hdXRob3I+PGF1dGhvcj5XYW5nLCBXLjwvYXV0aG9yPjxhdXRob3I+Q2FpLCBYLjwv
YXV0aG9yPjxhdXRob3I+TGksIFEuPC9hdXRob3I+PGF1dGhvcj5TaGVuLCBGLjwvYXV0aG9yPjxh
dXRob3I+UWluLCBTLjwvYXV0aG9yPjxhdXRob3I+VGVuZywgRy48L2F1dGhvcj48YXV0aG9yPkRv
bmcsIEouPC9hdXRob3I+PGF1dGhvcj5GYW4sIEouPC9hdXRob3I+PC9hdXRob3JzPjwvY29udHJp
YnV0b3JzPjxhdXRoLWFkZHJlc3M+TGl2ZXIgQ2FuY2VyIEluc3RpdHV0ZSwgWmhvbmdzaGFuIEhv
c3BpdGFsLCBGdWRhbiBVbml2ZXJzaXR5LCBTaGFuZ2hhaSwgQ2hpbmEuJiN4RDtEZXBhcnRtZW50
IG9mIFBhdGhvbG9neSwgVGhlIEVhc3Rlcm4gSGVwYXRvYmlsaWFyeSBTdXJnZXJ5IEhvc3BpdGFs
LCBTZWNvbmQgTWlsaXRhcnkgTWVkaWNhbCBVbml2ZXJzaXR5LCBTaGFuZ2hhaSwgQ2hpbmEuJiN4
RDtEZXBhcnRtZW50IG9mIFJhZGlvbG9neSwgWmhvbmdzaGFuIEhvc3BpdGFsLCBGdWRhbiBVbml2
ZXJzaXR5LCBTaGFuZ2hhaSwgQ2hpbmEuJiN4RDtUaGUgVGhpcmQgRGVwYXJ0bWVudCBvZiBIZXBh
dGljIFN1cmdlcnksIEVhc3Rlcm4gSGVwYXRvYmlsaWFyeSBTdXJnZXJ5IEhvc3BpdGFsLCBTZWNv
bmQgTWlsaXRhcnkgTWVkaWNhbCBVbml2ZXJzaXR5LCBTaGFuZ2hhaSwgQ2hpbmEuJiN4RDtJbnN0
aXR1dGUgb2YgSGVwYXRvYmlsaWFyeSBTdXJnZXJ5LCBTb3V0aHdlc3QgSG9zcGl0YWwsIFRoaXJk
IE1pbGl0YXJ5IE1lZGljYWwgVW5pdmVyc2l0eSwgQ2hvbmdxaW5nLCBDaGluYS4mI3hEO0RlcGFy
dG1lbnQgb2YgR2VuZXJhbCBTdXJnZXJ5LCBUaGUgRmlyc3QgQWZmaWxpYXRlZCBIb3NwaXRhbCBv
ZiBIYXJiaW4gTWVkaWNhbCBVbml2ZXJzaXR5LCBIYXJiaW4sIENoaW5hLiYjeEQ7RGVwYXJ0bWVu
dCBvZiBMaXZlciBTdXJnZXJ5LCBXZXN0IENoaW5hIEhvc3BpdGFsIG9mIFNpY2h1YW4gVW5pdmVy
c2l0eSwgQ2hlbmdkdSwgQ2hpbmEuJiN4RDtEZXBhcnRtZW50IG9mIEhlcGF0b2JpbGlhcnkgU3Vy
Z2VyeSwgU3VuIFlhdC1zZW4gVW5pdmVyc2l0eSBDYW5jZXIgQ2VudGVyLCBHdWFuZ3pob3UsIENo
aW5hLiYjeEQ7RGVwYXJ0bWVudCBvZiBMaXZlciBEaXNlYXNlcyBhbmQgRGlnZXN0aXZlIEludGVy
dmVudGlvbmFsIFJhZGlvbG9neSwgWGlqaW5nIEhvc3BpdGFsLCBGb3VydGggTWlsaXRhcnkgTWVk
aWNhbCBVbml2ZXJzaXR5LCBYaSZhcG9zO2FuLCBDaGluYS4mI3hEO0RlcGFydG1lbnQgb2YgSW50
ZXJ2ZW50aW9uYWwgUmFkaW9sb2d5LCBaaG9uZ3NoYW4gSG9zcGl0YWwsIEZ1ZGFuIFVuaXZlcnNp
dHksIFNoYW5naGFpLCBDaGluYS4mI3hEO0RlcGFydG1lbnQgb2YgSW50ZXJ2ZW50aW9uYWwgUmFk
aW9sb2d5LCBDaGluZXNlIFBMQSBHZW5lcmFsIEhvc3BpdGFsLCBCZWlqaW5nLCBDaGluYS4mI3hE
O0RlcGFydG1lbnQgb2YgSW50ZXJ2ZW50aW9uYWwgUmFkaW9sb2d5LCBUaGUgVHVtb3IgSG9zcGl0
YWwgb2YgSGFyYmluIE1lZGljYWwgVW5pdmVyc2l0eSwgSGFyYmluLCBDaGluYS4mI3hEO0RlcGFy
dG1lbnQgb2YgSW50ZXJ2ZW50aW9uYWwgT25jb2xvZ3ksIEd1YW5nZG9uZyBHZW5lcmFsIEhvc3Bp
dGFsLCBHdWFuZ2RvbmcgQWNhZGVteSBvZiBNZWRpY2FsIFNjaWVuY2VzLCBHdWFuZ3pob3UsIENo
aW5hLiYjeEQ7RGVwYXJ0bWVudCBvZiBSYWRpYXRpb24gT25jb2xvZ3ksIFpob25nc2hhbiBIb3Nw
aXRhbCwgRnVkYW4gVW5pdmVyc2l0eSwgU2hhbmdoYWksIENoaW5hLiYjeEQ7RGVwYXJ0bWVudCBv
ZiBJbnRlcnZlbnRpb25hbCBVbHRyYXNvdW5kLCBDaGluZXNlIFBMQSBHZW5lcmFsIEhvc3BpdGFs
LCBCZWlqaW5nLCBDaGluYS4mI3hEO0RlcGFydG1lbnQgb2YgUmFkaW9sb2d5LCBHdWFuZ2Rvbmcg
R2VuZXJhbCBIb3NwaXRhbCwgR3Vhbmdkb25nIEFjYWRlbXkgb2YgTWVkaWNhbCBTY2llbmNlcywg
R3Vhbmd6aG91LCBDaGluYS4mI3hEO0VkaXRvcmlhbCBEZXBhcnRtZW50IG9mIENoaW5lc2UgSm91
cm5hbCBvZiBEaWdlc3RpdmUgU3VyZ2VyeSwgQ2hvbmdxaW5nLCBDaGluYS4mI3hEO0RlcGFydG1l
bnQgb2YgUmFkaW9sb2d5LCBSdWlqaW4gSG9zcGl0YWwgQWZmaWxpYXRlZCB0byBTaGFuZ2hhaSBK
aWFvdG9uZyBVbml2ZXJzaXR5IFNjaG9vbCBvZiBNZWRpY2luZSwgU2hhbmdoYWksIENoaW5hLiYj
eEQ7RGVwYXJ0bWVudCBvZiBVbHRyYXNvdW5kLCBaaG9uZ3NoYW4gSG9zcGl0YWwsIEZ1ZGFuIFVu
aXZlcnNpdHksIFNoYW5naGFpLCBDaGluYS4mI3hEO0RlcGFydG1lbnQgb2YgSW5mZWN0aW91cyBE
aXNlYXNlcywgU3RhdGUgS2V5IExhYm9yYXRvcnkgb2YgT3JnYW4gRmFpbHVyZSBSZXNlYXJjaCwg
TmFuZmFuZyBIb3NwaXRhbCwgU291dGhlcm4gTWVkaWNhbCBVbml2ZXJzaXR5LCBHdWFuZ3pob3Us
IENoaW5hLiYjeEQ7RGVwYXJ0bWVudCBvZiBQYXRob2xvZ3ksIFpob25nc2hhbiBIb3NwaXRhbCwg
RnVkYW4gVW5pdmVyc2l0eSwgU2hhbmdoYWksIENoaW5hLiYjeEQ7RGVwYXJ0bWVudCBvZiBQYXRo
b2xvZ3ksIFR1bW9yIFByZXZlbnRpb24gYW5kIFRyZWF0bWVudCBDZW50ZXIsIFN1biBZYXQtc2Vu
IFVuaXZlcnNpdHksIEd1YW5nemhvdSwgQ2hpbmEuJiN4RDtEZXBhcnRtZW50IG9mIEhlcGF0b2Jp
bGlhcnkgYW5kIFBhbmNyZWF0aWMgU3VyZ2VyeSwgRmlyc3QgQWZmaWxpYXRlZCBIb3NwaXRhbCwg
U2Nob29sIG9mIE1lZGljaW5lLCBaaGVqaWFuZyBVbml2ZXJzaXR5LCBIYW5nemhvdSwgQ2hpbmEu
JiN4RDtEZXBhcnRtZW50IG9mIEludGVncmF0aXZlIE1lZGljaW5lLCBaaG9uZ3NoYW4gSG9zcGl0
YWwsIEZ1ZGFuIFVuaXZlcnNpdHksIFNoYW5naGFpLCBDaGluYS4mI3hEO0RlcGFydG1lbnQgb2Yg
UmFkaW9sb2d5LCBXZXN0IENoaW5hIEhvc3BpdGFsIG9mIFNpY2h1YW4gVW5pdmVyc2l0eSwgQ2hl
bmdkdSwgQ2hpbmEuJiN4RDtEZXBhcnRtZW50IG9mIEhlbWF0b2xvZ3ksIFJ1aWppbiBIb3NwaXRh
bCBOb3J0aCwgU2hhbmdoYWkgSmlhbyBUb25nIFVuaXZlcnNpdHkgU2Nob29sIG9mIE1lZGljaW5l
LCBTaGFuZ2hhaSwgQ2hpbmEuJiN4RDtEZXBhcnRtZW50IG9mIEludGVncmF0ZWQgVGhlcmFweSwg
RnVkYW4gVW5pdmVyc2l0eSBTaGFuZ2hhaSBDYW5jZXIgQ2VudGVyLCBTaGFuZ2hhaSwgQ2hpbmEu
JiN4RDtEZXBhcnRtZW50IG9mIEhlcGF0b2JpbGlhcnkgYW5kIFNwbGVlbmFyeSBTdXJnZXJ5LCBU
aGUgQWZmaWxpYXRlZCBTaGVuZ2ppbmcgSG9zcGl0YWwsIENoaW5hIE1lZGljYWwgVW5pdmVyc2l0
eSwgU2hlbnlhbmcsIENoaW5hLiYjeEQ7RGVwYXJ0bWVudCBvZiBIZXBhdG9iaWxpYXJ5IGFuZCBQ
YW5jcmVhdGljIFN1cmdlcnksIFRoZSBGaXJzdCBBZmZpbGlhdGVkIEhvc3BpdGFsIG9mIFpoZW5n
emhvdSBVbml2ZXJzaXR5LCBaaGVuZ3pob3UsIENoaW5hLiYjeEQ7RGVwYXJ0bWVudCBvZiBJbmZl
Y3Rpb3VzIERpc2Vhc2VzLCBOYW5mYW5nIEhvc3BpdGFsLCBTb3V0aGVybiBNZWRpY2FsIFVuaXZl
cnNpdHksIEd1YW5nemhvdSwgQ2hpbmEuJiN4RDtHcmFkdWF0ZSBTY2hvb2wsIEJlaWppbmcgVW5p
dmVyc2l0eSBvZiBDaGluZXNlIE1lZGljaW5lLCBCZWlqaW5nLCBDaGluYS4mI3hEO0RlcGFydG1l
bnQgb2YgSGVwYXRpYyBTdXJnZXJ5LCBBZmZpbGlhdGVkIFByb3ZpbmNpYWwgSG9zcGl0YWwsIEFu
aHVpIE1lZGljYWwgVW5pdmVyc2l0eSwgSGVmZWksIENoaW5hLiYjeEQ7RGVwYXJ0bWVudCBvZiBP
bmNvbG9neSwgV2VzdCBDaGluYSBIb3NwaXRhbCwgU2ljaHVhbiBVbml2ZXJzaXR5LCBDaGVuZ2R1
LCBDaGluYS4mI3hEO0RlcGFydG1lbnQgb2YgR2VuZXJhbCBTdXJnZXJ5LCBRaWx1IEhvc3BpdGFs
LCBTaGFuZG9uZyBVbml2ZXJzaXR5LCBKaW5hbiwgQ2hpbmEuJiN4RDtUaGUgRmlyc3QgSG9zcGl0
YWwgb2YgTGFuemhvdSBVbml2ZXJzaXR5LCBMYW56aG91LCBDaGluYS4mI3hEO0RlcGFydG1lbnQg
b2YgTnVjbGVhciBNZWRpY2luZSwgVGhlIEZpcnN0IEhvc3BpdGFsIG9mIENoaW5hIE1lZGljYWwg
VW5pdmVyc2l0eSwgU2hlbnlhbmcsIENoaW5hLiYjeEQ7RGVwYXJ0bWVudCBvZiBSYWRpYXRpb24g
T25jb2xvZ3ksIE5hdGlvbmFsIENhbmNlciBDZW50ZXIvQ2FuY2VyIEhvc3BpdGFsLCBDaGluZXNl
IEFjYWRlbXkgb2YgTWVkaWNhbCBTY2llbmNlcyBhbmQgUGVraW5nIFVuaW9uIE1lZGljYWwgQ29s
bGVnZSwgQmVpamluZywgQ2hpbmEuJiN4RDtEZXBhcnRtZW50IG9mIE9uY29sb2d5LCBQZWtpbmcg
VW5pdmVyc2l0eSBJbnRlcm5hdGlvbmFsIEhvc3BpdGFsLCBCZWlqaW5nLCBDaGluYS4mI3hEO0No
YW5naGFpIEhvc3BpdGFsIG9mIFRyYWRpdGlvbmFsIENoaW5lc2UgTWVkaWNpbmUsIFNlY29uZCBN
aWxpdGFyeSBNZWRpY2FsIFVuaXZlcnNpdHksIFNoYW5naGFpLCBDaGluYS4mI3hEO0RlcGFydG1l
bnQgb2YgT25jb2xvZ3ksIFpob25nc2hhbiBIb3NwaXRhbCwgRnVkYW4gVW5pdmVyc2l0eSwgU2hh
bmdoYWksIENoaW5hLiYjeEQ7RGVwYXJ0bWVudCBvZiBNZWRpY2FsIE9uY29sb2d5LCBQTEEgQ2Fu
Y2VyIENlbnRlciwgTmFuamluZyBCYXlpIEhvc3BpdGFsLCBOYW5qaW5nLCBDaGluYS4mI3hEO0lu
c3RpdHV0ZSBhbmQgSG9zcGl0YWwgb2YgSGVwYXRvYmlsaWFyeSBTdXJnZXJ5IG9mIENoaW5lc2Ug
UExBLCBDaGluZXNlIFBMQSBNZWRpY2FsIFNjaG9vbCwgQ2hpbmVzZSBQTEEgR2VuZXJhbCBIb3Nw
aXRhbCwgQmVpamluZywgQ2hpbmEuJiN4RDtEZXBhcnRtZW50IG9mIEdlbmVyYWwgU3VyZ2VyeSwg
VGhlIEZpcnN0IEhvc3BpdGFsIG9mIEppbGluIFVuaXZlcnNpdHksIEppbGluLCBDaGluYS4mI3hE
O0RlcGFydG1lbnQgb2YgTGl2ZXIgU3VyZ2VyeSwgUGVraW5nIFVuaW9uIE1lZGljYWwgQ29sbGVn
ZSAoUFVNQykgSG9zcGl0YWwsIFBVTUMgYW5kIENoaW5lc2UgQWNhZGVteSBvZiBNZWRpY2FsIFNj
aWVuY2VzLCBCZWlqaW5nLCBDaGluYS4mI3hEO0RlcGFydG1lbnQgb2YgT25jb2xvZ3ksIFNoYW5n
aGFpIE1lZGljYWwgQ29sbGVnZSwgRnVkYW4gVW5pdmVyc2l0eSwgU2hhbmdoYWksIENoaW5hLiYj
eEQ7RGVwYXJ0bWVudCBvZiBIZXBhdG9iaWxpYXJ5IFN1cmdlcnksIFRoZSBGaXJzdCBBZmZpbGlh
dGVkIEhvc3BpdGFsIG9mIEd1YW5neGkgTWVkaWNhbCBVbml2ZXJzaXR5LCBOYW5uaW5nLCBDaGlu
YS4mI3hEO0RlcGFydG1lbnQgb2YgSW50ZXJ2ZW50aW9uYWwgUmFkaW9sb2d5IHRoZSBGaXJzdCBB
ZmZpbGlhdGVkIEhvc3BpdGFsIG9mIFhpbmppYW5nIE1lZGljYWwgVW5pdmVyc2l0eSwgVXJ1bXFp
LCBDaGluYS4mI3hEO0RlcGFydG1lbnQgb2YgTnVjbGVhciBNZWRpY2luZSwgWmhvbmdzaGFuIEhv
c3BpdGFsLCBGdWRhbiBVbml2ZXJzaXR5LCBTaGFuZ2hhaSwgQ2hpbmEuJiN4RDtEZXBhcnRtZW50
IG9mIEhlcGF0b2JpbGlhcnkgU3VyZ2VyeSwgVGlhbmppbiBNZWRpY2FsIFVuaXZlcnNpdHkgQ2Fu
Y2VyIEluc3RpdHV0ZSBhbmQgSG9zcGl0YWwsIFRpYW5qaW4sIENoaW5hLiYjeEQ7RGVwYXJ0bWVu
dCBvZiBIZXBhdG9iaWxpYXJ5IFN1cmdlcnksIFhpamluZyBIb3NwaXRhbCwgRm91cnRoIE1pbGl0
YXJ5IE1lZGljYWwgVW5pdmVyc2l0eSwgWGkmYXBvczthbiwgQ2hpbmEuJiN4RDtEZXBhcnRtZW50
IG9mIEhlcGF0aWMgU3VyZ2VyeSwgRnVkYW4gVW5pdmVyc2l0eSBTaGFuZ2hhaSBDYW5jZXIgQ2Vu
dGVyLCBGdWRhbiBVbml2ZXJzaXR5LCBTaGFuZ2hhaSwgQ2hpbmEuJiN4RDtEZXBhcnRtZW50IG9m
IEluZmVjdGlvdXMgRGlzZWFzZXMsIFhpYW5neWEgSG9zcGl0YWwsIENlbnRyYWwgU291dGggVW5p
dmVyc2l0eSwgQ2hhbmdzaGEsIENoaW5hLiYjeEQ7RGVwYXJ0bWVudCBvZiBIZXBhdG9iaWxpYXJ5
IFN1cmdlcnksIEFmZmlsaWF0ZWQgVHVtb3IgSG9zcGl0YWwgb2YgR3Vhbmd4aSBNZWRpY2FsIFVu
aXZlcnNpdHksIE5hbm5pbmcsIENoaW5hLiYjeEQ7RGVwYXJ0bWVudCBvZiBIZXBhdG8tUGFuY3Jl
YXRvLUJpbGlhcnkgU3VyZ2VyeSwgUGVraW5nIFVuaXZlcnNpdHkgQ2FuY2VyIEhvc3BpdGFsIGFu
ZCBJbnN0aXR1dGUsIEJlaWppbmcsIENoaW5hLiYjeEQ7RGVwYXJ0bWVudCBvZiBHYXN0cm9pbnRl
c3RpbmFsIE9uY29sb2d5LCBBZmZpbGlhdGVkIEhvc3BpdGFsIENhbmNlciBDZW50ZXIsIEFjYWRl
bXkgb2YgTWlsaXRhcnkgTWVkaWNhbCBTY2llbmNlcywgQmVpamluZywgQ2hpbmEuJiN4RDtEZXBh
cnRtZW50IG9mIEludGVydmVudGlvbmFsIE9uY29sb2d5LCBUaGUgRmlyc3QgQWZmaWxpYXRlZCBI
b3NwaXRhbCwgU3VuIFlhdC1zZW4gVW5pdmVyc2l0eSwgR3Vhbmd6aG91LCBDaGluYS4mI3hEO0Rl
cGFydG1lbnQgb2YgSGVwYXRpYyBTdXJnZXJ5IGFuZCBJbnRlcnZlbnRpb25hbCBSYWRpb2xvZ3ks
IEVhc3Rlcm4gSGVwYXRvYmlsaWFyeSBTdXJnZXJ5IEhvc3BpdGFsLCBTZWNvbmQgTWlsaXRhcnkg
TWVkaWNhbCBVbml2ZXJzaXR5LCBTaGFuZ2hhaSwgQ2hpbmEuJiN4RDtEZXBhcnRtZW50IG9mIEhl
cGF0b2JpbGlhcnkgU3VyZ2VyeSwgWmhvbmdzaGFuIEhvc3BpdGFsIG9mIFhpYW1lbiBVbml2ZXJz
aXR5LCBYaWFtZW4sIENoaW5hLiYjeEQ7RGVwYXJ0bWVudCBvZiBTdXJnZXJ5LCBIZXBhdGljIFN1
cmdlcnkgQ2VudGVyLCBUb25namkgSG9zcGl0YWwsIFRvbmdqaSBNZWRpY2FsIENvbGxlZ2UsIEh1
YXpob25nIFVuaXZlcnNpdHkgb2YgU2NpZW5jZSBhbmQgVGVjaG5vbG9neSwgV3VoYW4sIENoaW5h
LiYjeEQ7RGVwYXJ0bWVudCBvZiBIZXBhdG9iaWxpYXJ5IFN1cmdlcnkgSW5zdGl0dXRlLCBTb3V0
aHdlc3QgSG9zcGl0YWwsIFRoaXJkIE1pbGl0YXJ5IE1lZGljYWwgVW5pdmVyc2l0eSwgQ2hvbmdx
aW5nLCBDaGluYS4mI3hEO0RlcGFydG1lbnQgb2YgR2FzdHJvaW50ZXN0aW5hbCBNZWRpY2FsIE9u
Y29sb2d5LCBUaGUgQWZmaWxpYXRlZCBUdW1vciBIb3NwaXRhbCBvZiBIYXJiaW4gTWVkaWNhbCBV
bml2ZXJzaXR5LCBIYXJiaW4sIENoaW5hLiYjeEQ7TWluaW1hbGx5IEludmFzaXZlIEludGVydmVu
dGlvbmFsIERpdmlzaW9uLCBMaXZlciBDYW5jZXIgR3JvdXAsIFN1biBZYXQtU2VuIFVuaXZlcnNp
dHkgQ2FuY2VyIENlbnRlciwgR3Vhbmd6aG91LCBDaGluYS4mI3hEO0RlcGFydG1lbnQgb2YgT25j
b2xvZ3ksIEd1YW5nJmFwb3M7YW5tZW4gSG9zcGl0YWwsIENoaW5hIEFjYWRlbXkgb2YgQ2hpbmVz
ZSBNZWRpY2FsIFNjaWVuY2VzLCBCZWlqaW5nLCBDaGluYS4mI3hEO0RlcGFydG1lbnQgb2YgR2Vu
ZXJhbCBTdXJnZXJ5LCBYaWFuZ3lhIEhvc3BpdGFsLCBDZW50cmFsIFNvdXRoIFVuaXZlcnNpdHks
IENoYW5nc2hhLCBDaGluYS4mI3hEO0RlcGFydG1lbnQgb2YgSGVwYXRvYmlsaWFyeSBTdXJnZXJ5
LCBQZWtpbmcgVW5pdmVyc2l0eSBQZW9wbGUmYXBvcztzIEhvc3BpdGFsLCBCZWlqaW5nLCBDaGlu
YS4mI3hEO0RlcGFydG1lbnQgb2YgTWluaW1hbGx5IEludmFzaXZlIEludGVydmVudGlvbmFsIFJh
ZGlvbG9neSwgVGhlIFNlY29uZCBBZmZpbGlhdGVkIEhvc3BpdGFsIG9mIEd1YW5nemhvdSBNZWRp
Y2FsIFVuaXZlcnNpdHksIEd1YW5nemhvdSwgQ2hpbmEuJiN4RDtEZXBhcnRtZW50IG9mIEFiZG9t
aW5hbCBTdXJnaWNhbCBPbmNvbG9neSwgQ2FuY2VyIEhvc3BpdGFsLCBDaGluZXNlIEFjYWRlbXkg
b2YgTWVkaWNhbCBTY2llbmNlcyBhbmQgUGVraW5nIFVuaW9uIE1lZGljYWwgQ29sbGVnZSwgQmVp
amluZywgQ2hpbmEuJiN4RDtEZXBhcnRtZW50IG9mIEhlcGF0b2JpbGlhcnkgYW5kIFBhbmNyZWF0
aWMgU3VyZ2VyeSwgVGhlIFNlY29uZCBBZmZpbGlhdGVkIEhvc3BpdGFsLCBaaGVqaWFuZyBVbml2
ZXJzaXR5IFNjaG9vbCBvZiBNZWRpY2luZSwgSGFuZ3pob3UsIENoaW5hLiYjeEQ7RGVwYXJ0bWVu
dCBvZiBSYWRpb2xvZ3ksIFpob25nZGEgSG9zcGl0YWwsIE1lZGljYWwgU2Nob29sLCBTb3V0aGVh
c3QgVW5pdmVyc2l0eSwgTmFuamluZywgQ2hpbmEuJiN4RDtEZXBhcnRtZW50IG9mIEhlcGF0b2Jp
bGlhcnkgYW5kIFBhbmNyZWFzIFN1cmdlcnksIEJlaWppbmcgVHNpbmdodWEgQ2hhbmdndW5nIEhv
c3BpdGFsIChCVENIKSwgU2Nob29sIG9mIENsaW5pY2FsIE1lZGljaW5lLCBUc2luZ2h1YSBVbml2
ZXJzaXR5LCBCZWlqaW5nLCBDaGluYS48L2F1dGgtYWRkcmVzcz48dGl0bGVzPjx0aXRsZT5HdWlk
ZWxpbmVzIGZvciB0aGUgRGlhZ25vc2lzIGFuZCBUcmVhdG1lbnQgb2YgUHJpbWFyeSBMaXZlciBD
YW5jZXIgKDIwMjIgRWRpdGlvbik8L3RpdGxlPjxzZWNvbmRhcnktdGl0bGU+TGl2ZXIgQ2FuY2Vy
PC9zZWNvbmRhcnktdGl0bGU+PGFsdC10aXRsZT5MaXZlciBjYW5jZXI8L2FsdC10aXRsZT48L3Rp
dGxlcz48cGVyaW9kaWNhbD48ZnVsbC10aXRsZT5MaXZlciBDYW5jZXI8L2Z1bGwtdGl0bGU+PGFi
YnItMT5MaXZlciBjYW5jZXI8L2FiYnItMT48L3BlcmlvZGljYWw+PGFsdC1wZXJpb2RpY2FsPjxm
dWxsLXRpdGxlPkxpdmVyIENhbmNlcjwvZnVsbC10aXRsZT48YWJici0xPkxpdmVyIGNhbmNlcjwv
YWJici0xPjwvYWx0LXBlcmlvZGljYWw+PHBhZ2VzPjQwNS00NDQ8L3BhZ2VzPjx2b2x1bWU+MTI8
L3ZvbHVtZT48bnVtYmVyPjU8L251bWJlcj48ZWRpdGlvbj4yMDIzLzEwLzMwPC9lZGl0aW9uPjxr
ZXl3b3Jkcz48a2V5d29yZD5DaGluYTwva2V5d29yZD48a2V5d29yZD5EaWFnbm9zaXM8L2tleXdv
cmQ+PGtleXdvcmQ+R3VpZGVsaW5lczwva2V5d29yZD48a2V5d29yZD5IZXBhdG9jZWxsdWxhciBj
YXJjaW5vbWE8L2tleXdvcmQ+PGtleXdvcmQ+UHJpbWFyeSBsaXZlciBjYW5jZXI8L2tleXdvcmQ+
PGtleXdvcmQ+VHJlYXRtZW50PC9rZXl3b3JkPjwva2V5d29yZHM+PGRhdGVzPjx5ZWFyPjIwMjM8
L3llYXI+PHB1Yi1kYXRlcz48ZGF0ZT5PY3Q8L2RhdGU+PC9wdWItZGF0ZXM+PC9kYXRlcz48aXNi
bj4yMjM1LTE3OTUgKFByaW50KSYjeEQ7MTY2NC01NTUzPC9pc2JuPjxhY2Nlc3Npb24tbnVtPjM3
OTAxNzY4PC9hY2Nlc3Npb24tbnVtPjx1cmxzPjwvdXJscz48Y3VzdG9tMj5QTUMxMDYwMTg4Mzwv
Y3VzdG9tMj48ZWxlY3Ryb25pYy1yZXNvdXJjZS1udW0+MTAuMTE1OS8wMDA1MzA0OTU8L2VsZWN0
cm9uaWMtcmVzb3VyY2UtbnVtPjxyZW1vdGUtZGF0YWJhc2UtcHJvdmlkZXI+TkxNPC9yZW1vdGUt
ZGF0YWJhc2UtcHJvdmlkZXI+PGxhbmd1YWdlPmVuZzwvbGFuZ3VhZ2U+PC9yZWNvcmQ+PC9DaXRl
PjwvRW5kTm90ZT4A
</w:fldData>
        </w:fldChar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instrText xml:space="preserve"> ADDIN EN.CITE.DATA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2"/>
          <w:sz w:val="21"/>
          <w:szCs w:val="21"/>
          <w:shd w:val="clear" w:fill="FFFFFF"/>
          <w:lang w:val="en-US" w:eastAsia="zh-CN" w:bidi="ar-SA"/>
        </w:rPr>
        <w:t>(1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end"/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he severity of cirrhosis 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HC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patient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was graded according to the Child-Pugh classific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pStyle w:val="8"/>
        <w:bidi w:val="0"/>
        <w:ind w:lef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</w:p>
    <w:p>
      <w:pPr>
        <w:pStyle w:val="8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Zhou J, Sun H, Wang Z, Cong W, Zeng M, Zhou W, et al. Guidelines for the Diagnosis and Treatment of Primary Liver Cancer (2022 Edition). Liver cancer. 2023;12(5):405-44.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instrText xml:space="preserve"> HYPERLINK "http://dx.doi.org/10.1159/000530495" </w:instrTex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fldChar w:fldCharType="separate"/>
      </w:r>
      <w:r>
        <w:rPr>
          <w:rStyle w:val="6"/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http://dx.doi.org/10.1159/000530495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fldChar w:fldCharType="end"/>
      </w:r>
    </w:p>
    <w:p>
      <w:pPr>
        <w:pStyle w:val="8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fldChar w:fldCharType="end"/>
      </w:r>
      <w:r>
        <w:rPr>
          <w:rFonts w:ascii="宋体" w:hAnsi="宋体" w:eastAsia="宋体" w:cs="宋体"/>
          <w:sz w:val="24"/>
          <w:szCs w:val="24"/>
        </w:rPr>
        <w:br w:type="textWrapping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jOTNiMWI5NjFlN2UxOGI4NjJjYWE5OTE0Y2Mx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9fsdz4wf0vlesd9a5z0su5ef5vssv29fa&quot;&gt;My EndNote Library Copy&lt;record-ids&gt;&lt;item&gt;353&lt;/item&gt;&lt;/record-ids&gt;&lt;/item&gt;&lt;/Libraries&gt;"/>
  </w:docVars>
  <w:rsids>
    <w:rsidRoot w:val="00172A27"/>
    <w:rsid w:val="00F907CF"/>
    <w:rsid w:val="0295277A"/>
    <w:rsid w:val="03674CB4"/>
    <w:rsid w:val="036D2DAF"/>
    <w:rsid w:val="04223B99"/>
    <w:rsid w:val="04561A95"/>
    <w:rsid w:val="06A05249"/>
    <w:rsid w:val="06FA0DFD"/>
    <w:rsid w:val="07140111"/>
    <w:rsid w:val="08033CE1"/>
    <w:rsid w:val="085D7896"/>
    <w:rsid w:val="0B754EF6"/>
    <w:rsid w:val="0B7D3DAB"/>
    <w:rsid w:val="0CB03470"/>
    <w:rsid w:val="0D49663A"/>
    <w:rsid w:val="0E4D368D"/>
    <w:rsid w:val="0E5618C8"/>
    <w:rsid w:val="0E794F5A"/>
    <w:rsid w:val="0EEC54CF"/>
    <w:rsid w:val="104906FF"/>
    <w:rsid w:val="126B2BAF"/>
    <w:rsid w:val="1292638E"/>
    <w:rsid w:val="15F90105"/>
    <w:rsid w:val="16AB5C70"/>
    <w:rsid w:val="17966920"/>
    <w:rsid w:val="192F0DDA"/>
    <w:rsid w:val="19EC2827"/>
    <w:rsid w:val="1BC021BE"/>
    <w:rsid w:val="1D322C47"/>
    <w:rsid w:val="1EAA69A1"/>
    <w:rsid w:val="1FBB5040"/>
    <w:rsid w:val="1FBE07C2"/>
    <w:rsid w:val="225401CC"/>
    <w:rsid w:val="24D6308C"/>
    <w:rsid w:val="255E5E07"/>
    <w:rsid w:val="257751E6"/>
    <w:rsid w:val="27383550"/>
    <w:rsid w:val="29842A7C"/>
    <w:rsid w:val="2B382728"/>
    <w:rsid w:val="2E206AEC"/>
    <w:rsid w:val="2E756E38"/>
    <w:rsid w:val="316C214F"/>
    <w:rsid w:val="34326E2C"/>
    <w:rsid w:val="34DB2170"/>
    <w:rsid w:val="378F615C"/>
    <w:rsid w:val="37C962BC"/>
    <w:rsid w:val="3A086DB2"/>
    <w:rsid w:val="3A1E6EC8"/>
    <w:rsid w:val="3A59760D"/>
    <w:rsid w:val="3B50646E"/>
    <w:rsid w:val="3CB925E5"/>
    <w:rsid w:val="3D0807FD"/>
    <w:rsid w:val="3F354751"/>
    <w:rsid w:val="41391680"/>
    <w:rsid w:val="41B4781F"/>
    <w:rsid w:val="41BD376E"/>
    <w:rsid w:val="441C3663"/>
    <w:rsid w:val="45BD5D1E"/>
    <w:rsid w:val="472B06B0"/>
    <w:rsid w:val="490B41C9"/>
    <w:rsid w:val="49382AE4"/>
    <w:rsid w:val="4AAA17BF"/>
    <w:rsid w:val="4C7D362F"/>
    <w:rsid w:val="4CB842ED"/>
    <w:rsid w:val="50887115"/>
    <w:rsid w:val="516E18FA"/>
    <w:rsid w:val="518C579C"/>
    <w:rsid w:val="52AD0C3F"/>
    <w:rsid w:val="573A3ECB"/>
    <w:rsid w:val="583077A8"/>
    <w:rsid w:val="598E57BD"/>
    <w:rsid w:val="59995821"/>
    <w:rsid w:val="5BC70423"/>
    <w:rsid w:val="5BD7200F"/>
    <w:rsid w:val="5C625F58"/>
    <w:rsid w:val="5CC61D78"/>
    <w:rsid w:val="5D431D2B"/>
    <w:rsid w:val="5EE44E48"/>
    <w:rsid w:val="5EF64B7B"/>
    <w:rsid w:val="5F8F74AA"/>
    <w:rsid w:val="5FD7321C"/>
    <w:rsid w:val="60D33CB0"/>
    <w:rsid w:val="623E0D13"/>
    <w:rsid w:val="6280132C"/>
    <w:rsid w:val="634E142A"/>
    <w:rsid w:val="636F64C2"/>
    <w:rsid w:val="63A454EE"/>
    <w:rsid w:val="64CE3FD0"/>
    <w:rsid w:val="65613696"/>
    <w:rsid w:val="65E00D24"/>
    <w:rsid w:val="65FC6F1B"/>
    <w:rsid w:val="667C4500"/>
    <w:rsid w:val="68F14D31"/>
    <w:rsid w:val="6BE648F5"/>
    <w:rsid w:val="6DFA0004"/>
    <w:rsid w:val="6F086931"/>
    <w:rsid w:val="70AD2C5D"/>
    <w:rsid w:val="70F02592"/>
    <w:rsid w:val="720E1DF4"/>
    <w:rsid w:val="72BE3825"/>
    <w:rsid w:val="7315161C"/>
    <w:rsid w:val="73773F76"/>
    <w:rsid w:val="756E14B8"/>
    <w:rsid w:val="76E836A3"/>
    <w:rsid w:val="77183DD1"/>
    <w:rsid w:val="772A140E"/>
    <w:rsid w:val="777059BB"/>
    <w:rsid w:val="7A067F11"/>
    <w:rsid w:val="7AC83418"/>
    <w:rsid w:val="7C725D31"/>
    <w:rsid w:val="7EDE145C"/>
    <w:rsid w:val="7FCD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autoRedefine/>
    <w:qFormat/>
    <w:uiPriority w:val="0"/>
    <w:rPr>
      <w:i/>
    </w:rPr>
  </w:style>
  <w:style w:type="character" w:styleId="6">
    <w:name w:val="Hyperlink"/>
    <w:basedOn w:val="4"/>
    <w:autoRedefine/>
    <w:qFormat/>
    <w:uiPriority w:val="0"/>
    <w:rPr>
      <w:color w:val="0000FF"/>
      <w:u w:val="single"/>
    </w:rPr>
  </w:style>
  <w:style w:type="paragraph" w:customStyle="1" w:styleId="7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955</Characters>
  <Lines>0</Lines>
  <Paragraphs>0</Paragraphs>
  <TotalTime>9</TotalTime>
  <ScaleCrop>false</ScaleCrop>
  <LinksUpToDate>false</LinksUpToDate>
  <CharactersWithSpaces>124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06:34:00Z</dcterms:created>
  <dc:creator>德华</dc:creator>
  <cp:lastModifiedBy>德华</cp:lastModifiedBy>
  <dcterms:modified xsi:type="dcterms:W3CDTF">2024-04-15T07:0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10BA3045B8457C9E45DB3401136928_11</vt:lpwstr>
  </property>
</Properties>
</file>